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ind w:firstLine="800" w:firstLineChars="500"/>
        <w:jc w:val="both"/>
        <w:textAlignment w:val="center"/>
        <w:rPr>
          <w:rFonts w:hint="default" w:ascii="等线" w:hAnsi="等线" w:eastAsia="等线" w:cs="等线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bookmarkStart w:id="0" w:name="_GoBack"/>
      <w:bookmarkEnd w:id="0"/>
      <w:r>
        <w:rPr>
          <w:rFonts w:hint="eastAsia" w:ascii="等线" w:hAnsi="等线" w:eastAsia="等线" w:cs="等线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Supplementary Table 1. Identified DEGs between OSA and non-OSA subjects in GSE135917 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483"/>
        <w:gridCol w:w="1154"/>
        <w:gridCol w:w="1240"/>
        <w:gridCol w:w="1154"/>
        <w:gridCol w:w="1154"/>
        <w:gridCol w:w="12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FC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veExp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u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j.P.Val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0196543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549206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1080482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6193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9869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5253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S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05592585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7157407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90337787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0743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5188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8448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R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6880918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0003371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1466147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433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2061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9249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2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8195249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393619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3629539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7E-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981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69768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GS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0473927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4494071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11731403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5725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7943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2598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SP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294028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2774732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21224138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1629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1076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4288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7233863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0196857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69260205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8661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46027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60506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KHD1L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8148337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453101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80083558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2177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321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5038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C0091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5505205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2814947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53172006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4E-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3546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11178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6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542127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1550028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46912736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4372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04917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76139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3835869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991855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89367395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168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8509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051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LN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159072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9705928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03468508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9505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55982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071865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P-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1500787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648716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90809938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57808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98783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18420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R6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844872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0612323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55551207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8553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31966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4067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KBIZ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5935408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6830776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52201314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7824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59150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32370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LIM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396524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4803273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11478703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5E-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5989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35826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SC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362772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2821538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90072313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E-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24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583967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4A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3065029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0201628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46511891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573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08356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86986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VU1-1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2974336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6402271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40547451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2E-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0282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66572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7SL600P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2593624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614170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14930851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87164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21071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17911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DN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059307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8721959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39898130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0477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72715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64904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E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9782033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868990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14985544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4184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1573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8849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GS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9442844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3803535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6015596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7173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00315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13847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HL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5781657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0903266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64387156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7E-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527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56749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4A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4164505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007440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97731752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4423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199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2413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TN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3078961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8915938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38108392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E-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0637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88069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F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2662597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0441707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04574675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9709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3840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210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184657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6908088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38005568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8439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94076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15449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N1R17P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1349151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2563635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2455367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3E-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2846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53095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52N3P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110368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9091983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81116419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3E-0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1E-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80660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SRNP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0365144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1316838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09575318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5E-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6477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75290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F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0035712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2850733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25216712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14595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53433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52575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R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9681219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2513416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89675373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E-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2613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45909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272420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827704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808541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12423923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7E-0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5E-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0224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2A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7777394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2547145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21437233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38969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10204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50687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1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7449833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9105426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82948134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88356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59374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707180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PI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700852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860515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85893021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5274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0881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761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U6-951P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6893835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3374845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79871609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E-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5E-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09416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P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6838379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0671288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93602819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9E-0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4E-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87549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A5SP49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6631022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3475573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1463385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4343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2091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8431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FP3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6219691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808298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01066532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2003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2596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9531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N7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4901855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8563888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3647068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5E-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0811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35396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U6-1014P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4869272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1659864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32724744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0E-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122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15036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LF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4807427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3475566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68899974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9305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47922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0594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CS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3888927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1559414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72111337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380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29984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80481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9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3649558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293150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89881193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1181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6777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529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7E4P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2849325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2021559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3881760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E-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0528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1088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A2-SAA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2188055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6523135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26378758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6E-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2803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8383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ORD115-3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2165414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9081214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97459516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7E-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0E-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83846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0996761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6880016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24067312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0619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622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9187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T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0513988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1517133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25509961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014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392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2356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10K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0014114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5910142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19776255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0E-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3746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00351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2G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401524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7282959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66626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2657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07605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063687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4SF1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236622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4521071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6340949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19426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13774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863034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AP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235432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201030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9085287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55434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49106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11383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P9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349104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4439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5972237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82141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46865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3268107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T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937869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5996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9305003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70786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49693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2527006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BA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103729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4216789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89831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4274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83251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89362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PAD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38556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7968278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4567069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6E-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2475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54003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BP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60113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855425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5470858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9171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63206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04854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IF1A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9105296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9335726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5961506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85195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48946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9282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B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936916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5688088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656233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5925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2509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129017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FL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04223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01737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9925981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0E-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6392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1171687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0670B7"/>
    <w:rsid w:val="0CB87EF5"/>
    <w:rsid w:val="1222676A"/>
    <w:rsid w:val="170670B7"/>
    <w:rsid w:val="211713B1"/>
    <w:rsid w:val="26C512D0"/>
    <w:rsid w:val="2BCF6487"/>
    <w:rsid w:val="55D53151"/>
    <w:rsid w:val="6E5B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left"/>
    </w:pPr>
    <w:rPr>
      <w:rFonts w:asciiTheme="minorAscii" w:hAnsiTheme="minorAsci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jc w:val="left"/>
      <w:outlineLvl w:val="0"/>
    </w:pPr>
    <w:rPr>
      <w:rFonts w:asciiTheme="minorAscii" w:hAnsiTheme="minorAscii"/>
      <w:b/>
      <w:kern w:val="44"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5T02:21:00Z</dcterms:created>
  <dc:creator> 佳菲饰品店</dc:creator>
  <cp:lastModifiedBy>无奈的永恒</cp:lastModifiedBy>
  <dcterms:modified xsi:type="dcterms:W3CDTF">2022-02-05T08:4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D1FEF9CCCF747EAB07BB673904C3F2E</vt:lpwstr>
  </property>
</Properties>
</file>